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4A0C9" w14:textId="3C0BD357" w:rsidR="00DF3F1C" w:rsidRPr="007269D5" w:rsidRDefault="007269D5">
      <w:pPr>
        <w:jc w:val="center"/>
        <w:rPr>
          <w:b/>
          <w:bCs/>
        </w:rPr>
      </w:pPr>
      <w:r w:rsidRPr="007269D5">
        <w:rPr>
          <w:rFonts w:ascii="Arial" w:hAnsi="Arial" w:cs="Arial"/>
          <w:b/>
          <w:bCs/>
          <w:sz w:val="24"/>
          <w:szCs w:val="24"/>
        </w:rPr>
        <w:t>O</w:t>
      </w:r>
      <w:r w:rsidRPr="007269D5">
        <w:rPr>
          <w:rFonts w:ascii="Arial" w:hAnsi="Arial" w:cs="Arial"/>
          <w:b/>
          <w:bCs/>
          <w:sz w:val="24"/>
          <w:szCs w:val="24"/>
        </w:rPr>
        <w:t xml:space="preserve">perationalization of JBI steps for </w:t>
      </w:r>
      <w:r w:rsidRPr="007269D5">
        <w:rPr>
          <w:rFonts w:ascii="Arial" w:hAnsi="Arial" w:cs="Arial"/>
          <w:b/>
          <w:bCs/>
          <w:sz w:val="24"/>
          <w:szCs w:val="24"/>
        </w:rPr>
        <w:t xml:space="preserve">Africa </w:t>
      </w:r>
      <w:r w:rsidRPr="007269D5">
        <w:rPr>
          <w:rFonts w:ascii="Arial" w:hAnsi="Arial" w:cs="Arial"/>
          <w:b/>
          <w:bCs/>
          <w:sz w:val="24"/>
          <w:szCs w:val="24"/>
        </w:rPr>
        <w:t>vaccine-manufacturing readiness</w:t>
      </w:r>
      <w:r w:rsidRPr="007269D5">
        <w:rPr>
          <w:b/>
          <w:bCs/>
          <w:sz w:val="32"/>
        </w:rPr>
        <w:t xml:space="preserve"> </w:t>
      </w:r>
    </w:p>
    <w:p w14:paraId="0C116CD9" w14:textId="77777777" w:rsidR="00DF3F1C" w:rsidRDefault="00DF3F1C"/>
    <w:p w14:paraId="13898120" w14:textId="77777777" w:rsidR="00DF3F1C" w:rsidRDefault="00000000">
      <w:r>
        <w:rPr>
          <w:b/>
          <w:sz w:val="26"/>
        </w:rPr>
        <w:t>Step 1. Define the review question</w:t>
      </w:r>
    </w:p>
    <w:p w14:paraId="1D2B5642" w14:textId="77777777" w:rsidR="00DF3F1C" w:rsidRDefault="00000000">
      <w:pPr>
        <w:pStyle w:val="ListBullet"/>
      </w:pPr>
      <w:r>
        <w:rPr>
          <w:b/>
        </w:rPr>
        <w:t>Primary question:</w:t>
      </w:r>
      <w:r>
        <w:t xml:space="preserve"> What frameworks, indicators, or policies define or measure country readiness for human-vaccine manufacturing in Africa?</w:t>
      </w:r>
    </w:p>
    <w:p w14:paraId="2298ED35" w14:textId="77777777" w:rsidR="00DF3F1C" w:rsidRDefault="00000000">
      <w:pPr>
        <w:pStyle w:val="ListBullet"/>
      </w:pPr>
      <w:r>
        <w:rPr>
          <w:b/>
        </w:rPr>
        <w:t>Sub-questions:</w:t>
      </w:r>
      <w:r>
        <w:t xml:space="preserve"> domains; operational indicators/thresholds; AU REC variation; gaps (e.g., inputs/utilities, pooled procurement).</w:t>
      </w:r>
    </w:p>
    <w:p w14:paraId="5FD0CBD1" w14:textId="77777777" w:rsidR="00DF3F1C" w:rsidRDefault="00000000">
      <w:r>
        <w:rPr>
          <w:b/>
          <w:sz w:val="26"/>
        </w:rPr>
        <w:t>Step 2. Specify eligibility with PCC &amp; decision rules</w:t>
      </w:r>
    </w:p>
    <w:p w14:paraId="6827E84A" w14:textId="77777777" w:rsidR="00DF3F1C" w:rsidRDefault="00000000">
      <w:pPr>
        <w:pStyle w:val="ListBullet"/>
      </w:pPr>
      <w:r>
        <w:rPr>
          <w:b/>
        </w:rPr>
        <w:t>Population:</w:t>
      </w:r>
      <w:r>
        <w:t xml:space="preserve"> 55 AU Member States; global sources only if Africa-applied or containing Africa-specific data.</w:t>
      </w:r>
    </w:p>
    <w:p w14:paraId="5E075724" w14:textId="77777777" w:rsidR="00DF3F1C" w:rsidRDefault="00000000">
      <w:pPr>
        <w:pStyle w:val="ListBullet"/>
      </w:pPr>
      <w:r>
        <w:rPr>
          <w:b/>
        </w:rPr>
        <w:t>Concept:</w:t>
      </w:r>
      <w:r>
        <w:t xml:space="preserve"> Readiness for human-vaccine manufacturing (regulatory maturity; policy; technology/infrastructure; workforce; inputs/utilities; financing; market/demand).</w:t>
      </w:r>
    </w:p>
    <w:p w14:paraId="5AA6EE5F" w14:textId="77777777" w:rsidR="00DF3F1C" w:rsidRDefault="00000000">
      <w:pPr>
        <w:pStyle w:val="ListBullet"/>
      </w:pPr>
      <w:r>
        <w:rPr>
          <w:b/>
        </w:rPr>
        <w:t>Context:</w:t>
      </w:r>
      <w:r>
        <w:t xml:space="preserve"> African national/regional initiatives or global frameworks used in Africa.</w:t>
      </w:r>
    </w:p>
    <w:p w14:paraId="51139ABC" w14:textId="77777777" w:rsidR="00DF3F1C" w:rsidRDefault="00000000">
      <w:pPr>
        <w:pStyle w:val="ListBullet"/>
      </w:pPr>
      <w:r>
        <w:rPr>
          <w:b/>
        </w:rPr>
        <w:t>Include:</w:t>
      </w:r>
      <w:r>
        <w:t xml:space="preserve"> Peer-reviewed; Government/IGO (WHO AFRO, Africa CDC, NRAs); Gavi/CEPI/PATH/UNIDO; theses; conference papers.</w:t>
      </w:r>
    </w:p>
    <w:p w14:paraId="78241189" w14:textId="77777777" w:rsidR="00DF3F1C" w:rsidRDefault="00000000">
      <w:pPr>
        <w:pStyle w:val="ListBullet"/>
      </w:pPr>
      <w:r>
        <w:rPr>
          <w:b/>
        </w:rPr>
        <w:t>Exclude:</w:t>
      </w:r>
      <w:r>
        <w:t xml:space="preserve"> Veterinary-only; generic pharma with no vaccine indicators; media/press without primary content.</w:t>
      </w:r>
    </w:p>
    <w:p w14:paraId="1AC19C8C" w14:textId="77777777" w:rsidR="00DF3F1C" w:rsidRDefault="00000000">
      <w:pPr>
        <w:pStyle w:val="ListBullet"/>
      </w:pPr>
      <w:r>
        <w:rPr>
          <w:b/>
        </w:rPr>
        <w:t>Languages:</w:t>
      </w:r>
      <w:r>
        <w:t xml:space="preserve"> English, French, Portuguese, Arabic (targeted checks for Swahili/Amharic).</w:t>
      </w:r>
    </w:p>
    <w:p w14:paraId="109F705E" w14:textId="77777777" w:rsidR="00DF3F1C" w:rsidRDefault="00000000">
      <w:pPr>
        <w:pStyle w:val="ListBullet"/>
      </w:pPr>
      <w:r>
        <w:rPr>
          <w:b/>
        </w:rPr>
        <w:t>Timeframe:</w:t>
      </w:r>
      <w:r>
        <w:t xml:space="preserve"> 2010–2025.</w:t>
      </w:r>
    </w:p>
    <w:p w14:paraId="4FA680E4" w14:textId="77777777" w:rsidR="00DF3F1C" w:rsidRDefault="00000000">
      <w:r>
        <w:rPr>
          <w:b/>
          <w:sz w:val="26"/>
        </w:rPr>
        <w:t>Step 3. Design the search strategy</w:t>
      </w:r>
    </w:p>
    <w:p w14:paraId="41AB9441" w14:textId="77777777" w:rsidR="00DF3F1C" w:rsidRDefault="00000000">
      <w:pPr>
        <w:pStyle w:val="ListBullet"/>
      </w:pPr>
      <w:r>
        <w:rPr>
          <w:b/>
        </w:rPr>
        <w:t>Databases:</w:t>
      </w:r>
      <w:r>
        <w:t xml:space="preserve"> MEDLINE (PubMed), Scopus, Web of Science, Africa-Wide Information, African Index Medicus, AJOL, SABINET.</w:t>
      </w:r>
    </w:p>
    <w:p w14:paraId="6E634AE4" w14:textId="77777777" w:rsidR="00DF3F1C" w:rsidRDefault="00000000">
      <w:pPr>
        <w:pStyle w:val="ListBullet"/>
      </w:pPr>
      <w:r>
        <w:rPr>
          <w:b/>
        </w:rPr>
        <w:t>Grey literature:</w:t>
      </w:r>
      <w:r>
        <w:t xml:space="preserve"> Africa CDC/PAVM, WHO AFRO, Gavi/AVMA, CEPI, PATH, UNIDO, AfDB, Afreximbank, UNICEF Supply Division; NRAs/ministries; AU RECs; institutional repositories; OSF/SSRN/medRxiv.</w:t>
      </w:r>
    </w:p>
    <w:p w14:paraId="723CFF64" w14:textId="77777777" w:rsidR="00DF3F1C" w:rsidRDefault="00000000">
      <w:pPr>
        <w:pStyle w:val="ListBullet"/>
      </w:pPr>
      <w:r>
        <w:rPr>
          <w:b/>
        </w:rPr>
        <w:t>Key terms (examples):</w:t>
      </w:r>
      <w:r>
        <w:t xml:space="preserve"> vaccin*, manufactur*/production, fill finish, drug substance, bioprocess*, technology transfer, viral vector, mRNA/LNP, adjuvant, lot release, GBT maturity, pooled procurement/AVMA, inputs/utilities, customs lead times.</w:t>
      </w:r>
    </w:p>
    <w:p w14:paraId="291E9531" w14:textId="77777777" w:rsidR="00DF3F1C" w:rsidRDefault="00000000">
      <w:r>
        <w:rPr>
          <w:b/>
          <w:sz w:val="26"/>
        </w:rPr>
        <w:t>Step 4. Run &amp; document the search</w:t>
      </w:r>
    </w:p>
    <w:p w14:paraId="154E4801" w14:textId="77777777" w:rsidR="00DF3F1C" w:rsidRDefault="00000000">
      <w:pPr>
        <w:pStyle w:val="ListBullet"/>
      </w:pPr>
      <w:r>
        <w:t>Timestamp all runs; export full metadata; archive PDFs/HTML snapshots with access dates in OSF.</w:t>
      </w:r>
    </w:p>
    <w:p w14:paraId="772D019C" w14:textId="77777777" w:rsidR="00DF3F1C" w:rsidRDefault="00000000">
      <w:pPr>
        <w:pStyle w:val="ListBullet"/>
      </w:pPr>
      <w:r>
        <w:t>Record de-duplication counts and search adaptations.</w:t>
      </w:r>
    </w:p>
    <w:p w14:paraId="14A3C72B" w14:textId="77777777" w:rsidR="00DF3F1C" w:rsidRDefault="00000000">
      <w:r>
        <w:rPr>
          <w:b/>
          <w:sz w:val="26"/>
        </w:rPr>
        <w:t>Step 5. Select evidence (screening)</w:t>
      </w:r>
    </w:p>
    <w:p w14:paraId="6A1C7C15" w14:textId="77777777" w:rsidR="00DF3F1C" w:rsidRDefault="00000000">
      <w:pPr>
        <w:pStyle w:val="ListBullet"/>
      </w:pPr>
      <w:r>
        <w:lastRenderedPageBreak/>
        <w:t>Dual screening with a written guide; calibration: 50 titles/abstracts + 10 full texts; target κ ≥ 0.70.</w:t>
      </w:r>
    </w:p>
    <w:p w14:paraId="61D12C0F" w14:textId="77777777" w:rsidR="00DF3F1C" w:rsidRDefault="00000000">
      <w:pPr>
        <w:pStyle w:val="ListBullet"/>
      </w:pPr>
      <w:r>
        <w:t>Third reviewer arbitration; record full-text exclusion reasons; prepare PRISMA-ScR flow diagram.</w:t>
      </w:r>
    </w:p>
    <w:p w14:paraId="30943403" w14:textId="77777777" w:rsidR="00DF3F1C" w:rsidRDefault="00000000">
      <w:r>
        <w:rPr>
          <w:b/>
          <w:sz w:val="26"/>
        </w:rPr>
        <w:t>Step 6. Chart the data (+ Indicator Registry)</w:t>
      </w:r>
    </w:p>
    <w:p w14:paraId="409C1488" w14:textId="77777777" w:rsidR="00DF3F1C" w:rsidRDefault="00000000">
      <w:pPr>
        <w:pStyle w:val="ListBullet"/>
      </w:pPr>
      <w:r>
        <w:t>Extract: bibliometrics; geography/REC; framework components; indicator operationalization (definition; data source; periodicity; thresholds/weights); regulatory maturity/lot release; technology/infrastructure; workforce; financing; inputs/utilities; market/demand (AVMA/pooled procurement); partnerships/tech transfer; evidence type; provenance.</w:t>
      </w:r>
    </w:p>
    <w:p w14:paraId="3ECC7D26" w14:textId="77777777" w:rsidR="00DF3F1C" w:rsidRDefault="00000000">
      <w:pPr>
        <w:pStyle w:val="ListBullet"/>
      </w:pPr>
      <w:r>
        <w:t>Map criteria to a master Indicator Registry with unique IDs (UIDs); merge exact/near duplicates; parent/child links; store provenance (page/section, excerpt, archive link).</w:t>
      </w:r>
    </w:p>
    <w:p w14:paraId="45E9E92E" w14:textId="77777777" w:rsidR="00DF3F1C" w:rsidRDefault="00000000">
      <w:r>
        <w:rPr>
          <w:b/>
          <w:sz w:val="26"/>
        </w:rPr>
        <w:t>Step 7. Collate, summarize, and report</w:t>
      </w:r>
    </w:p>
    <w:p w14:paraId="39A36367" w14:textId="77777777" w:rsidR="00DF3F1C" w:rsidRDefault="00000000">
      <w:pPr>
        <w:pStyle w:val="ListBullet"/>
      </w:pPr>
      <w:r>
        <w:t>Descriptive mapping by year, country/REC, and source type.</w:t>
      </w:r>
    </w:p>
    <w:p w14:paraId="4C292A27" w14:textId="77777777" w:rsidR="00DF3F1C" w:rsidRDefault="00000000">
      <w:pPr>
        <w:pStyle w:val="ListBullet"/>
      </w:pPr>
      <w:r>
        <w:t>Thematic synthesis using PESTLE‑M (Policy; Economic/financing; Social/workforce; Technology/infrastructure; Legal/IP &amp; regulatory; Environmental/utilities; Market/demand).</w:t>
      </w:r>
    </w:p>
    <w:p w14:paraId="6242FBCC" w14:textId="77777777" w:rsidR="00DF3F1C" w:rsidRDefault="00000000">
      <w:pPr>
        <w:pStyle w:val="ListBullet"/>
      </w:pPr>
      <w:r>
        <w:t>Stratify peer‑reviewed vs grey; sensitivity: peer only; exclude low‑confidence grey; parent vs child indicators.</w:t>
      </w:r>
    </w:p>
    <w:p w14:paraId="3EC2B4F3" w14:textId="11C51AD4" w:rsidR="00DF3F1C" w:rsidRDefault="00000000">
      <w:pPr>
        <w:pStyle w:val="ListBullet"/>
      </w:pPr>
      <w:r>
        <w:t xml:space="preserve">Visuals: framework×domain matrix; domain heatmap by REC; indicator frequency </w:t>
      </w:r>
      <w:proofErr w:type="gramStart"/>
      <w:r>
        <w:t>bars;</w:t>
      </w:r>
      <w:proofErr w:type="gramEnd"/>
      <w:r>
        <w:t xml:space="preserve"> </w:t>
      </w:r>
    </w:p>
    <w:p w14:paraId="4EA4A113" w14:textId="77777777" w:rsidR="00DF3F1C" w:rsidRDefault="00000000">
      <w:r>
        <w:rPr>
          <w:b/>
          <w:sz w:val="26"/>
        </w:rPr>
        <w:t>Step 8. Expert consultation</w:t>
      </w:r>
    </w:p>
    <w:p w14:paraId="1CC424BB" w14:textId="77777777" w:rsidR="00DF3F1C" w:rsidRDefault="00000000">
      <w:pPr>
        <w:pStyle w:val="ListBullet"/>
      </w:pPr>
      <w:r>
        <w:t>After preliminary maps: ~5–10 experts (Africa CDC/PAVM, WHO AFRO, NRAs, manufacturers, financing partners).</w:t>
      </w:r>
    </w:p>
    <w:p w14:paraId="2BC1D0B5" w14:textId="77777777" w:rsidR="00DF3F1C" w:rsidRDefault="00000000">
      <w:pPr>
        <w:pStyle w:val="ListBullet"/>
      </w:pPr>
      <w:r>
        <w:t>Purpose: identify missed sources; validate domains/indicators; feasibility insights.</w:t>
      </w:r>
    </w:p>
    <w:p w14:paraId="45708120" w14:textId="77777777" w:rsidR="00DF3F1C" w:rsidRDefault="00000000">
      <w:pPr>
        <w:pStyle w:val="ListBullet"/>
      </w:pPr>
      <w:r>
        <w:t>Ethics approved (University of Geneva: submitted May 21, 2025; approved Sept 9, 2025); consent; anonymized notes.</w:t>
      </w:r>
    </w:p>
    <w:p w14:paraId="08168C82" w14:textId="77777777" w:rsidR="00DF3F1C" w:rsidRDefault="00000000">
      <w:r>
        <w:rPr>
          <w:b/>
          <w:sz w:val="26"/>
        </w:rPr>
        <w:t>Step 9. Reporting &amp; data sharing</w:t>
      </w:r>
    </w:p>
    <w:p w14:paraId="64190F92" w14:textId="77777777" w:rsidR="00DF3F1C" w:rsidRDefault="00000000">
      <w:pPr>
        <w:pStyle w:val="ListBullet"/>
      </w:pPr>
      <w:r>
        <w:t>Report per PRISMA‑ScR; include the checklist and populated PRISMA flow.</w:t>
      </w:r>
    </w:p>
    <w:p w14:paraId="307744A8" w14:textId="77777777" w:rsidR="00DF3F1C" w:rsidRDefault="00000000">
      <w:pPr>
        <w:pStyle w:val="ListBullet"/>
      </w:pPr>
      <w:r>
        <w:t>Share search strings, codebook, charting form, UID registry &amp; harmonization log, and grey‑literature archive on OSF.</w:t>
      </w:r>
    </w:p>
    <w:p w14:paraId="6A91BB18" w14:textId="14C643F3" w:rsidR="00DF3F1C" w:rsidRDefault="00DF3F1C" w:rsidP="00310CED">
      <w:pPr>
        <w:pStyle w:val="ListBullet"/>
        <w:numPr>
          <w:ilvl w:val="0"/>
          <w:numId w:val="0"/>
        </w:numPr>
        <w:ind w:left="360"/>
      </w:pPr>
    </w:p>
    <w:sectPr w:rsidR="00DF3F1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48648364">
    <w:abstractNumId w:val="8"/>
  </w:num>
  <w:num w:numId="2" w16cid:durableId="322855285">
    <w:abstractNumId w:val="6"/>
  </w:num>
  <w:num w:numId="3" w16cid:durableId="1112019983">
    <w:abstractNumId w:val="5"/>
  </w:num>
  <w:num w:numId="4" w16cid:durableId="646786280">
    <w:abstractNumId w:val="4"/>
  </w:num>
  <w:num w:numId="5" w16cid:durableId="1720668113">
    <w:abstractNumId w:val="7"/>
  </w:num>
  <w:num w:numId="6" w16cid:durableId="1735739803">
    <w:abstractNumId w:val="3"/>
  </w:num>
  <w:num w:numId="7" w16cid:durableId="1326012913">
    <w:abstractNumId w:val="2"/>
  </w:num>
  <w:num w:numId="8" w16cid:durableId="909116714">
    <w:abstractNumId w:val="1"/>
  </w:num>
  <w:num w:numId="9" w16cid:durableId="13260558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10CED"/>
    <w:rsid w:val="00326F90"/>
    <w:rsid w:val="00340180"/>
    <w:rsid w:val="004432E3"/>
    <w:rsid w:val="005F55C4"/>
    <w:rsid w:val="007269D5"/>
    <w:rsid w:val="00AA1D8D"/>
    <w:rsid w:val="00B47730"/>
    <w:rsid w:val="00C22B6A"/>
    <w:rsid w:val="00C71AB6"/>
    <w:rsid w:val="00CB0664"/>
    <w:rsid w:val="00D811FF"/>
    <w:rsid w:val="00DF3F1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ED1B630F-1D15-4743-8275-D8D9783AD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6</Words>
  <Characters>3235</Characters>
  <Application>Microsoft Office Word</Application>
  <DocSecurity>0</DocSecurity>
  <Lines>269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1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ders Amaechi</cp:lastModifiedBy>
  <cp:revision>4</cp:revision>
  <dcterms:created xsi:type="dcterms:W3CDTF">2025-10-16T13:39:00Z</dcterms:created>
  <dcterms:modified xsi:type="dcterms:W3CDTF">2025-10-16T13:4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a957285-7815-485a-9751-5b273b784ad5_Enabled">
    <vt:lpwstr>true</vt:lpwstr>
  </property>
  <property fmtid="{D5CDD505-2E9C-101B-9397-08002B2CF9AE}" pid="3" name="MSIP_Label_0a957285-7815-485a-9751-5b273b784ad5_SetDate">
    <vt:lpwstr>2025-10-12T23:26:43Z</vt:lpwstr>
  </property>
  <property fmtid="{D5CDD505-2E9C-101B-9397-08002B2CF9AE}" pid="4" name="MSIP_Label_0a957285-7815-485a-9751-5b273b784ad5_Method">
    <vt:lpwstr>Privileged</vt:lpwstr>
  </property>
  <property fmtid="{D5CDD505-2E9C-101B-9397-08002B2CF9AE}" pid="5" name="MSIP_Label_0a957285-7815-485a-9751-5b273b784ad5_Name">
    <vt:lpwstr>0a957285-7815-485a-9751-5b273b784ad5</vt:lpwstr>
  </property>
  <property fmtid="{D5CDD505-2E9C-101B-9397-08002B2CF9AE}" pid="6" name="MSIP_Label_0a957285-7815-485a-9751-5b273b784ad5_SiteId">
    <vt:lpwstr>1de6d9f3-0daf-4df6-b9d6-5959f16f6118</vt:lpwstr>
  </property>
  <property fmtid="{D5CDD505-2E9C-101B-9397-08002B2CF9AE}" pid="7" name="MSIP_Label_0a957285-7815-485a-9751-5b273b784ad5_ActionId">
    <vt:lpwstr>d6006a04-ede3-4216-bb3c-87aabedc6aae</vt:lpwstr>
  </property>
  <property fmtid="{D5CDD505-2E9C-101B-9397-08002B2CF9AE}" pid="8" name="MSIP_Label_0a957285-7815-485a-9751-5b273b784ad5_ContentBits">
    <vt:lpwstr>0</vt:lpwstr>
  </property>
  <property fmtid="{D5CDD505-2E9C-101B-9397-08002B2CF9AE}" pid="9" name="MSIP_Label_0a957285-7815-485a-9751-5b273b784ad5_Tag">
    <vt:lpwstr>10, 0, 1, 1</vt:lpwstr>
  </property>
</Properties>
</file>